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910"/>
        <w:tblW w:w="0" w:type="auto"/>
        <w:tblLook w:val="00A0" w:firstRow="1" w:lastRow="0" w:firstColumn="1" w:lastColumn="0" w:noHBand="0" w:noVBand="0"/>
      </w:tblPr>
      <w:tblGrid>
        <w:gridCol w:w="1012"/>
        <w:gridCol w:w="1057"/>
        <w:gridCol w:w="1675"/>
        <w:gridCol w:w="864"/>
        <w:gridCol w:w="81"/>
        <w:gridCol w:w="892"/>
        <w:gridCol w:w="1807"/>
        <w:gridCol w:w="1425"/>
        <w:gridCol w:w="763"/>
      </w:tblGrid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  <w:rPr>
                <w:b/>
              </w:rPr>
            </w:pPr>
            <w:r w:rsidRPr="00123240">
              <w:rPr>
                <w:b/>
              </w:rPr>
              <w:t>nPOD Case ID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  <w:rPr>
                <w:b/>
              </w:rPr>
            </w:pPr>
            <w:r w:rsidRPr="00123240">
              <w:rPr>
                <w:b/>
              </w:rPr>
              <w:t>Donor Type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  <w:rPr>
                <w:b/>
              </w:rPr>
            </w:pPr>
            <w:r w:rsidRPr="00123240">
              <w:rPr>
                <w:b/>
              </w:rPr>
              <w:t>AutoAb (RIA) Results</w:t>
            </w:r>
          </w:p>
        </w:tc>
        <w:tc>
          <w:tcPr>
            <w:tcW w:w="864" w:type="dxa"/>
            <w:noWrap/>
          </w:tcPr>
          <w:p w:rsidR="00CB104B" w:rsidRPr="00123240" w:rsidRDefault="00CB104B" w:rsidP="00CB104B">
            <w:pPr>
              <w:jc w:val="center"/>
              <w:rPr>
                <w:b/>
              </w:rPr>
            </w:pPr>
            <w:r w:rsidRPr="00123240">
              <w:rPr>
                <w:b/>
              </w:rPr>
              <w:t>Age (Years)</w:t>
            </w:r>
          </w:p>
        </w:tc>
        <w:tc>
          <w:tcPr>
            <w:tcW w:w="973" w:type="dxa"/>
            <w:gridSpan w:val="2"/>
            <w:noWrap/>
          </w:tcPr>
          <w:p w:rsidR="00CB104B" w:rsidRPr="00123240" w:rsidRDefault="00CB104B" w:rsidP="00CB104B">
            <w:pPr>
              <w:jc w:val="center"/>
              <w:rPr>
                <w:b/>
              </w:rPr>
            </w:pPr>
            <w:r w:rsidRPr="00123240">
              <w:rPr>
                <w:b/>
              </w:rPr>
              <w:t>Gender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  <w:rPr>
                <w:b/>
              </w:rPr>
            </w:pPr>
            <w:r w:rsidRPr="00123240">
              <w:rPr>
                <w:b/>
              </w:rPr>
              <w:t>Diabetes Duration (years)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  <w:rPr>
                <w:b/>
              </w:rPr>
            </w:pPr>
            <w:r w:rsidRPr="00123240">
              <w:rPr>
                <w:b/>
              </w:rPr>
              <w:t>C-peptide (ng/ml)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  <w:rPr>
                <w:b/>
              </w:rPr>
            </w:pPr>
            <w:r w:rsidRPr="00123240">
              <w:rPr>
                <w:b/>
              </w:rPr>
              <w:t>BMI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234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ND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Negative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0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F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-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.89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5.6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238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ND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Negative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0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M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-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1.17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1.7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289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ND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Negative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19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M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-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8.05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38.3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318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ND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Negative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10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F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-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3.89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17.6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339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ND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Negative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3.3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M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-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10.56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5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158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AAB+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mIAA, GADA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40.3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M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-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0.51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9.7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167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AAB+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IA-2A, ZnT8A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37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M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-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5.43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6.3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184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AAB+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GADA+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47.6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F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-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3.42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7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267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AAB+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GADA+,IA-2A+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3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F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-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16.59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3.5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175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T1D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GADA+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43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M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12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3.48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19.9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245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T1D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GADA+,IA-2A+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2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M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7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&lt; 0.05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1.1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247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T1D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mIAA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4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M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0.6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0.47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4.3</w:t>
            </w:r>
          </w:p>
        </w:tc>
      </w:tr>
      <w:tr w:rsidR="00CB104B" w:rsidRPr="00284FCD" w:rsidTr="00CB104B">
        <w:trPr>
          <w:trHeight w:val="288"/>
        </w:trPr>
        <w:tc>
          <w:tcPr>
            <w:tcW w:w="101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325</w:t>
            </w:r>
          </w:p>
        </w:tc>
        <w:tc>
          <w:tcPr>
            <w:tcW w:w="105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T1D</w:t>
            </w:r>
          </w:p>
        </w:tc>
        <w:tc>
          <w:tcPr>
            <w:tcW w:w="167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GADA+,IA-2A+, mIAA+</w:t>
            </w:r>
          </w:p>
        </w:tc>
        <w:tc>
          <w:tcPr>
            <w:tcW w:w="945" w:type="dxa"/>
            <w:gridSpan w:val="2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20</w:t>
            </w:r>
          </w:p>
        </w:tc>
        <w:tc>
          <w:tcPr>
            <w:tcW w:w="892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F</w:t>
            </w:r>
          </w:p>
        </w:tc>
        <w:tc>
          <w:tcPr>
            <w:tcW w:w="1807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6</w:t>
            </w:r>
          </w:p>
        </w:tc>
        <w:tc>
          <w:tcPr>
            <w:tcW w:w="1425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0.14</w:t>
            </w:r>
          </w:p>
        </w:tc>
        <w:tc>
          <w:tcPr>
            <w:tcW w:w="763" w:type="dxa"/>
            <w:noWrap/>
          </w:tcPr>
          <w:p w:rsidR="00CB104B" w:rsidRPr="00123240" w:rsidRDefault="00CB104B" w:rsidP="00CB104B">
            <w:pPr>
              <w:jc w:val="center"/>
            </w:pPr>
            <w:r w:rsidRPr="00123240">
              <w:t>31.2</w:t>
            </w:r>
          </w:p>
        </w:tc>
      </w:tr>
    </w:tbl>
    <w:p w:rsidR="00CF0CA4" w:rsidRDefault="00CB104B">
      <w:proofErr w:type="gramStart"/>
      <w:r w:rsidRPr="00CB104B">
        <w:rPr>
          <w:b/>
        </w:rPr>
        <w:t>S1 Table.</w:t>
      </w:r>
      <w:proofErr w:type="gramEnd"/>
      <w:r w:rsidRPr="00CB104B">
        <w:t xml:space="preserve"> </w:t>
      </w:r>
      <w:proofErr w:type="gramStart"/>
      <w:r w:rsidRPr="00CB104B">
        <w:t>Donor phenotype and pancreas tis</w:t>
      </w:r>
      <w:bookmarkStart w:id="0" w:name="_GoBack"/>
      <w:bookmarkEnd w:id="0"/>
      <w:r w:rsidRPr="00CB104B">
        <w:t>sue samples used in the study.</w:t>
      </w:r>
      <w:proofErr w:type="gramEnd"/>
    </w:p>
    <w:sectPr w:rsidR="00CF0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04B"/>
    <w:rsid w:val="0042603E"/>
    <w:rsid w:val="007D04B1"/>
    <w:rsid w:val="00CB104B"/>
    <w:rsid w:val="00E475E3"/>
    <w:rsid w:val="00F7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0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B1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0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B1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lwidhe, Julius O.</dc:creator>
  <cp:lastModifiedBy>Nyalwidhe, Julius O.</cp:lastModifiedBy>
  <cp:revision>2</cp:revision>
  <dcterms:created xsi:type="dcterms:W3CDTF">2017-08-18T18:45:00Z</dcterms:created>
  <dcterms:modified xsi:type="dcterms:W3CDTF">2017-08-18T18:45:00Z</dcterms:modified>
</cp:coreProperties>
</file>